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63B32" w14:textId="77777777" w:rsidR="00AB553C" w:rsidRPr="006D54D2" w:rsidRDefault="00AB553C" w:rsidP="00AB553C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6D54D2">
        <w:rPr>
          <w:rFonts w:ascii="Arial" w:hAnsi="Arial" w:cs="Arial"/>
          <w:b/>
          <w:sz w:val="20"/>
          <w:szCs w:val="20"/>
        </w:rPr>
        <w:t>3. Pathological severity scores of the lung tissue section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1"/>
        <w:gridCol w:w="1173"/>
        <w:gridCol w:w="1845"/>
        <w:gridCol w:w="856"/>
        <w:gridCol w:w="856"/>
        <w:gridCol w:w="856"/>
        <w:gridCol w:w="856"/>
        <w:gridCol w:w="856"/>
        <w:gridCol w:w="1051"/>
      </w:tblGrid>
      <w:tr w:rsidR="00AB553C" w:rsidRPr="006D54D2" w14:paraId="0B0C4D94" w14:textId="77777777" w:rsidTr="00D35BEA">
        <w:trPr>
          <w:trHeight w:val="281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9B95F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Animal ID#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93193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Virus infection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FB9DB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Drug administratio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9DE27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Lobe 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C3E9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Lobe 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AA23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Lobe 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EE783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Lobe 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44EE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Lobe 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3C43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score</w:t>
            </w:r>
          </w:p>
        </w:tc>
      </w:tr>
      <w:tr w:rsidR="00AB553C" w:rsidRPr="006D54D2" w14:paraId="4CF96C05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8CC14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A06A3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D804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Prophylacti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F985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4D67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4734B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7B279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6CEEE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D6DC7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AB553C" w:rsidRPr="006D54D2" w14:paraId="2680F6EC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1D80E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A5B9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7924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3AE5F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540AA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E7E8B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96A9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B29BA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C9C9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AB553C" w:rsidRPr="006D54D2" w14:paraId="14A62B49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D84F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1D6C9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9B09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77274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ECCC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35CF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1512F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4446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1E6F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AB553C" w:rsidRPr="006D54D2" w14:paraId="1DC230C3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740A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8E65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8977B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Therapeuti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80C72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2452F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F8C2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81EC5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1B72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6C0E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AB553C" w:rsidRPr="006D54D2" w14:paraId="2ECBF3DA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56515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3B1F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F3AAE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AF8E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BB20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87C0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BAE3A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7C70E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C31B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AB553C" w:rsidRPr="006D54D2" w14:paraId="0CD7D31B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6B8C7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B882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4170B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4BBAA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04B37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24A63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C5D6E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917E9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7078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AB553C" w:rsidRPr="006D54D2" w14:paraId="05FAC7B4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A745F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F37E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F84A2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0292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758A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1650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C726B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E15F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C7254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AB553C" w:rsidRPr="006D54D2" w14:paraId="77A9B908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BE6F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72E8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194E3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9C09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F17B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E52E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F25F5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01121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DF2D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AB553C" w:rsidRPr="006D54D2" w14:paraId="03D80551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C5813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BA798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 w:hint="eastAsia"/>
                <w:color w:val="000000" w:themeColor="text1"/>
              </w:rPr>
              <w:t>+</w:t>
            </w: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9522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082A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0D8DF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CB030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FFEB9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BDE85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4499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AB553C" w:rsidRPr="006D54D2" w14:paraId="4B63CD41" w14:textId="77777777" w:rsidTr="00D35BEA">
        <w:trPr>
          <w:trHeight w:val="309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0B7CA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77F2C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D54D2">
              <w:rPr>
                <w:rFonts w:ascii="Arial" w:hAnsi="Arial" w:cs="Arial"/>
                <w:color w:val="000000" w:themeColor="text1"/>
              </w:rPr>
              <w:t>–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69D12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4661A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DAD84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67206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13E8D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9700E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C91D7" w14:textId="77777777" w:rsidR="00AB553C" w:rsidRPr="006D54D2" w:rsidRDefault="00AB553C" w:rsidP="00D35B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54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EC622E2" w14:textId="77777777" w:rsidR="00AB553C" w:rsidRPr="006D54D2" w:rsidRDefault="00AB553C" w:rsidP="00AB553C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2352400" w14:textId="77777777" w:rsidR="00AB553C" w:rsidRPr="006D54D2" w:rsidRDefault="00AB553C" w:rsidP="00AB553C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D54D2">
        <w:rPr>
          <w:rFonts w:ascii="Arial" w:hAnsi="Arial" w:cs="Arial"/>
          <w:color w:val="000000" w:themeColor="text1"/>
          <w:sz w:val="20"/>
          <w:szCs w:val="20"/>
        </w:rPr>
        <w:t>Scoring system: 0, no pathological change; 1, affected area (≤10%); 2, affected area (&lt;50%, &gt;10%); 3, affected area (≥50%); an additional point was added</w:t>
      </w:r>
      <w:r w:rsidRPr="006D54D2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6D54D2">
        <w:rPr>
          <w:rFonts w:ascii="Arial" w:hAnsi="Arial" w:cs="Arial"/>
          <w:color w:val="000000" w:themeColor="text1"/>
          <w:sz w:val="20"/>
          <w:szCs w:val="20"/>
        </w:rPr>
        <w:t>when pulmonary edema and/or alveolar hemorrhage was observed.</w:t>
      </w:r>
    </w:p>
    <w:p w14:paraId="16DFF75A" w14:textId="77777777" w:rsidR="002E5E6A" w:rsidRDefault="002E5E6A"/>
    <w:sectPr w:rsidR="002E5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3C"/>
    <w:rsid w:val="002E5E6A"/>
    <w:rsid w:val="00AB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1D206"/>
  <w15:chartTrackingRefBased/>
  <w15:docId w15:val="{4F654F76-CC36-421C-B368-002E2BD2A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o Chiba</dc:creator>
  <cp:keywords/>
  <dc:description/>
  <cp:lastModifiedBy>Shiho Chiba</cp:lastModifiedBy>
  <cp:revision>1</cp:revision>
  <dcterms:created xsi:type="dcterms:W3CDTF">2021-12-20T21:13:00Z</dcterms:created>
  <dcterms:modified xsi:type="dcterms:W3CDTF">2021-12-20T21:14:00Z</dcterms:modified>
</cp:coreProperties>
</file>